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12D" w:rsidRPr="00D0772D" w:rsidRDefault="0002012D" w:rsidP="0002012D">
      <w:pPr>
        <w:spacing w:after="0" w:line="480" w:lineRule="auto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l </w:t>
      </w: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1</w:t>
      </w:r>
      <w:r w:rsidRPr="00D0772D">
        <w:rPr>
          <w:b/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>Mean ± SD</w:t>
      </w:r>
      <w:r w:rsidRPr="00D0772D">
        <w:rPr>
          <w:sz w:val="20"/>
          <w:szCs w:val="20"/>
          <w:lang w:val="en-GB"/>
        </w:rPr>
        <w:t xml:space="preserve"> and range [minimum – maximum] of all methods per group.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1290"/>
        <w:gridCol w:w="1449"/>
        <w:gridCol w:w="1449"/>
        <w:gridCol w:w="1694"/>
        <w:gridCol w:w="1559"/>
      </w:tblGrid>
      <w:tr w:rsidR="0002012D" w:rsidRPr="00D0772D" w:rsidTr="00237F03">
        <w:trPr>
          <w:trHeight w:val="300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Grou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FDG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R1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ePIB(20-130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ePIB(1-8min)</w:t>
            </w:r>
          </w:p>
        </w:tc>
      </w:tr>
      <w:tr w:rsidR="0002012D" w:rsidRPr="00D0772D" w:rsidTr="00237F03">
        <w:trPr>
          <w:trHeight w:val="300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AD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D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2.50 ± 0.71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2.70 ± 0.73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2.93 ± 0.7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2.10 ± 0.77</w:t>
            </w:r>
          </w:p>
        </w:tc>
      </w:tr>
      <w:tr w:rsidR="0002012D" w:rsidRPr="00D0772D" w:rsidTr="00237F03">
        <w:trPr>
          <w:trHeight w:val="300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1.04 – 4.21]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86 – 3.92]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1.04 – 4.14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37 – 3.61]</w:t>
            </w:r>
          </w:p>
        </w:tc>
      </w:tr>
      <w:tr w:rsidR="0002012D" w:rsidRPr="00D0772D" w:rsidTr="00237F03">
        <w:trPr>
          <w:trHeight w:val="300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MCI+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D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42 ± 0.68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96 ± 0.55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2.19 ± 0.6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50 ± 0.51</w:t>
            </w:r>
          </w:p>
        </w:tc>
      </w:tr>
      <w:tr w:rsidR="0002012D" w:rsidRPr="00D0772D" w:rsidTr="00237F03">
        <w:trPr>
          <w:trHeight w:val="300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45 – 2.60]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1.24 – 2.75]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57 – 3.06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61 – 2.19]</w:t>
            </w:r>
          </w:p>
        </w:tc>
      </w:tr>
      <w:tr w:rsidR="0002012D" w:rsidRPr="00D0772D" w:rsidTr="00237F03">
        <w:trPr>
          <w:trHeight w:val="300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MCI-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D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25 ± 0.80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86 ± 0.67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2.20 ± 0.6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60 ± 0.60</w:t>
            </w:r>
          </w:p>
        </w:tc>
      </w:tr>
      <w:tr w:rsidR="0002012D" w:rsidRPr="00D0772D" w:rsidTr="00237F03">
        <w:trPr>
          <w:trHeight w:val="300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06 – 2.46]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46 – 2.80]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69 – 3.03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28 – 2.50]</w:t>
            </w:r>
          </w:p>
        </w:tc>
      </w:tr>
      <w:tr w:rsidR="0002012D" w:rsidRPr="00D0772D" w:rsidTr="00237F03">
        <w:trPr>
          <w:trHeight w:val="300"/>
        </w:trPr>
        <w:tc>
          <w:tcPr>
            <w:tcW w:w="88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  <w:lang w:val="nl-NL"/>
              </w:rPr>
              <w:t>HC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D</w:t>
            </w:r>
            <w:bookmarkStart w:id="0" w:name="_GoBack"/>
            <w:bookmarkEnd w:id="0"/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0.64 ± 0.32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36 ± 0.4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61 ± 0.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1.29 ± 0.32</w:t>
            </w:r>
          </w:p>
        </w:tc>
      </w:tr>
      <w:tr w:rsidR="0002012D" w:rsidRPr="00D0772D" w:rsidTr="00237F03">
        <w:trPr>
          <w:trHeight w:val="300"/>
        </w:trPr>
        <w:tc>
          <w:tcPr>
            <w:tcW w:w="889" w:type="dxa"/>
            <w:vMerge/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290" w:type="dxa"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0772D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449" w:type="dxa"/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14 – 1.43]</w:t>
            </w:r>
          </w:p>
        </w:tc>
        <w:tc>
          <w:tcPr>
            <w:tcW w:w="1449" w:type="dxa"/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69 – 2.03]</w:t>
            </w:r>
          </w:p>
        </w:tc>
        <w:tc>
          <w:tcPr>
            <w:tcW w:w="1694" w:type="dxa"/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1.01 – 2.21]</w:t>
            </w:r>
          </w:p>
        </w:tc>
        <w:tc>
          <w:tcPr>
            <w:tcW w:w="1559" w:type="dxa"/>
            <w:noWrap/>
          </w:tcPr>
          <w:p w:rsidR="0002012D" w:rsidRPr="00D0772D" w:rsidRDefault="0002012D" w:rsidP="00237F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0772D">
              <w:rPr>
                <w:sz w:val="20"/>
                <w:szCs w:val="20"/>
              </w:rPr>
              <w:t>[0.82 – 1.88]</w:t>
            </w:r>
          </w:p>
        </w:tc>
      </w:tr>
    </w:tbl>
    <w:p w:rsidR="00941E7A" w:rsidRDefault="00941E7A"/>
    <w:sectPr w:rsidR="00941E7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12D"/>
    <w:rsid w:val="0002012D"/>
    <w:rsid w:val="0094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>Universitair Medisch Centrum Groningen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1</cp:revision>
  <dcterms:created xsi:type="dcterms:W3CDTF">2019-05-20T15:16:00Z</dcterms:created>
  <dcterms:modified xsi:type="dcterms:W3CDTF">2019-05-20T15:17:00Z</dcterms:modified>
</cp:coreProperties>
</file>